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A7BA9" w14:textId="77777777" w:rsidR="00E32432" w:rsidRPr="00ED3DB5" w:rsidRDefault="00E32432" w:rsidP="00E32432">
      <w:pPr>
        <w:rPr>
          <w:rFonts w:ascii="Arial" w:hAnsi="Arial" w:cs="Arial"/>
          <w:b/>
          <w:iCs/>
          <w:lang w:val="en-US"/>
        </w:rPr>
      </w:pPr>
      <w:r w:rsidRPr="00ED3DB5">
        <w:rPr>
          <w:rFonts w:ascii="Arial" w:hAnsi="Arial" w:cs="Arial"/>
          <w:b/>
          <w:iCs/>
          <w:lang w:val="en-US"/>
        </w:rPr>
        <w:t>Supplementary Table 1. List of antibodies used for mass cytomet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1256"/>
        <w:gridCol w:w="817"/>
        <w:gridCol w:w="1423"/>
        <w:gridCol w:w="1500"/>
        <w:gridCol w:w="1426"/>
        <w:gridCol w:w="1342"/>
      </w:tblGrid>
      <w:tr w:rsidR="00E32432" w:rsidRPr="00ED3DB5" w14:paraId="250A7C2B" w14:textId="77777777" w:rsidTr="00CC0828">
        <w:tc>
          <w:tcPr>
            <w:tcW w:w="1586" w:type="dxa"/>
            <w:vAlign w:val="bottom"/>
          </w:tcPr>
          <w:p w14:paraId="4EE6C8E7" w14:textId="77777777" w:rsidR="00E32432" w:rsidRPr="00ED3DB5" w:rsidRDefault="00E32432" w:rsidP="00CC0828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Tagged Ab Description</w:t>
            </w:r>
          </w:p>
        </w:tc>
        <w:tc>
          <w:tcPr>
            <w:tcW w:w="1256" w:type="dxa"/>
            <w:vAlign w:val="bottom"/>
          </w:tcPr>
          <w:p w14:paraId="06B61CD7" w14:textId="77777777" w:rsidR="00E32432" w:rsidRPr="00ED3DB5" w:rsidRDefault="00E32432" w:rsidP="00CC0828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817" w:type="dxa"/>
            <w:vAlign w:val="bottom"/>
          </w:tcPr>
          <w:p w14:paraId="137D0C32" w14:textId="77777777" w:rsidR="00E32432" w:rsidRPr="00ED3DB5" w:rsidRDefault="00E32432" w:rsidP="00CC0828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Label</w:t>
            </w:r>
          </w:p>
        </w:tc>
        <w:tc>
          <w:tcPr>
            <w:tcW w:w="1423" w:type="dxa"/>
            <w:vAlign w:val="bottom"/>
          </w:tcPr>
          <w:p w14:paraId="3F499475" w14:textId="77777777" w:rsidR="00E32432" w:rsidRPr="00ED3DB5" w:rsidRDefault="00E32432" w:rsidP="00CC0828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Clone</w:t>
            </w:r>
          </w:p>
        </w:tc>
        <w:tc>
          <w:tcPr>
            <w:tcW w:w="1500" w:type="dxa"/>
            <w:vAlign w:val="bottom"/>
          </w:tcPr>
          <w:p w14:paraId="04D1327C" w14:textId="77777777" w:rsidR="00E32432" w:rsidRPr="00ED3DB5" w:rsidRDefault="00E32432" w:rsidP="00CC0828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Specificities</w:t>
            </w:r>
          </w:p>
        </w:tc>
        <w:tc>
          <w:tcPr>
            <w:tcW w:w="1426" w:type="dxa"/>
            <w:vAlign w:val="bottom"/>
          </w:tcPr>
          <w:p w14:paraId="688A7AB0" w14:textId="77777777" w:rsidR="00E32432" w:rsidRPr="00ED3DB5" w:rsidRDefault="00E32432" w:rsidP="00CC0828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342" w:type="dxa"/>
            <w:vAlign w:val="bottom"/>
          </w:tcPr>
          <w:p w14:paraId="2391A242" w14:textId="77777777" w:rsidR="00E32432" w:rsidRPr="00ED3DB5" w:rsidRDefault="00E32432" w:rsidP="00CC0828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Catalog No.</w:t>
            </w:r>
          </w:p>
        </w:tc>
      </w:tr>
      <w:tr w:rsidR="00E32432" w:rsidRPr="00ED3DB5" w14:paraId="60FF57E6" w14:textId="77777777" w:rsidTr="00CC0828">
        <w:tc>
          <w:tcPr>
            <w:tcW w:w="1586" w:type="dxa"/>
          </w:tcPr>
          <w:p w14:paraId="1E4A4E52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CD45 89Y</w:t>
            </w:r>
          </w:p>
        </w:tc>
        <w:tc>
          <w:tcPr>
            <w:tcW w:w="1256" w:type="dxa"/>
          </w:tcPr>
          <w:p w14:paraId="23AB6B52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817" w:type="dxa"/>
          </w:tcPr>
          <w:p w14:paraId="0240DFDE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89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23" w:type="dxa"/>
          </w:tcPr>
          <w:p w14:paraId="0DD8E82C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500" w:type="dxa"/>
          </w:tcPr>
          <w:p w14:paraId="554F8D05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</w:tcPr>
          <w:p w14:paraId="67E1C9A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</w:tcPr>
          <w:p w14:paraId="5C02583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089005B</w:t>
            </w:r>
          </w:p>
        </w:tc>
      </w:tr>
      <w:tr w:rsidR="00E32432" w:rsidRPr="00ED3DB5" w14:paraId="1EE67102" w14:textId="77777777" w:rsidTr="00CC0828">
        <w:tc>
          <w:tcPr>
            <w:tcW w:w="1586" w:type="dxa"/>
          </w:tcPr>
          <w:p w14:paraId="3EDC008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CD4 115In</w:t>
            </w:r>
          </w:p>
        </w:tc>
        <w:tc>
          <w:tcPr>
            <w:tcW w:w="1256" w:type="dxa"/>
          </w:tcPr>
          <w:p w14:paraId="190DED94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817" w:type="dxa"/>
          </w:tcPr>
          <w:p w14:paraId="465FFDC3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5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</w:p>
        </w:tc>
        <w:tc>
          <w:tcPr>
            <w:tcW w:w="1423" w:type="dxa"/>
          </w:tcPr>
          <w:p w14:paraId="6B97081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RM4-5</w:t>
            </w:r>
          </w:p>
        </w:tc>
        <w:tc>
          <w:tcPr>
            <w:tcW w:w="1500" w:type="dxa"/>
          </w:tcPr>
          <w:p w14:paraId="1C1F3E6B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</w:tcPr>
          <w:p w14:paraId="75AA4857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42" w:type="dxa"/>
          </w:tcPr>
          <w:p w14:paraId="20A617A9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100506</w:t>
            </w:r>
          </w:p>
        </w:tc>
      </w:tr>
      <w:tr w:rsidR="00E32432" w:rsidRPr="00ED3DB5" w14:paraId="0059ACB5" w14:textId="77777777" w:rsidTr="00CC0828">
        <w:tc>
          <w:tcPr>
            <w:tcW w:w="1586" w:type="dxa"/>
          </w:tcPr>
          <w:p w14:paraId="098A1F9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CD11c 142Nd</w:t>
            </w:r>
          </w:p>
        </w:tc>
        <w:tc>
          <w:tcPr>
            <w:tcW w:w="1256" w:type="dxa"/>
          </w:tcPr>
          <w:p w14:paraId="12E995E1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11c</w:t>
            </w:r>
          </w:p>
        </w:tc>
        <w:tc>
          <w:tcPr>
            <w:tcW w:w="817" w:type="dxa"/>
          </w:tcPr>
          <w:p w14:paraId="2627A5EB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42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3" w:type="dxa"/>
          </w:tcPr>
          <w:p w14:paraId="5A14DF4B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N418</w:t>
            </w:r>
          </w:p>
        </w:tc>
        <w:tc>
          <w:tcPr>
            <w:tcW w:w="1500" w:type="dxa"/>
          </w:tcPr>
          <w:p w14:paraId="6DC71F8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</w:tcPr>
          <w:p w14:paraId="0B12663A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</w:tcPr>
          <w:p w14:paraId="5BE8783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42003B</w:t>
            </w:r>
          </w:p>
        </w:tc>
      </w:tr>
      <w:tr w:rsidR="00E32432" w:rsidRPr="00ED3DB5" w14:paraId="7F05BFDC" w14:textId="77777777" w:rsidTr="00CC0828">
        <w:tc>
          <w:tcPr>
            <w:tcW w:w="1586" w:type="dxa"/>
          </w:tcPr>
          <w:p w14:paraId="0B43487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TCRb</w:t>
            </w:r>
            <w:proofErr w:type="spellEnd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143Nd</w:t>
            </w:r>
            <w:proofErr w:type="gramEnd"/>
          </w:p>
        </w:tc>
        <w:tc>
          <w:tcPr>
            <w:tcW w:w="1256" w:type="dxa"/>
          </w:tcPr>
          <w:p w14:paraId="2F40A7BF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TCRb</w:t>
            </w:r>
            <w:proofErr w:type="spellEnd"/>
          </w:p>
        </w:tc>
        <w:tc>
          <w:tcPr>
            <w:tcW w:w="817" w:type="dxa"/>
          </w:tcPr>
          <w:p w14:paraId="5E70256A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43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3" w:type="dxa"/>
          </w:tcPr>
          <w:p w14:paraId="0F5838B4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H57-597</w:t>
            </w:r>
          </w:p>
        </w:tc>
        <w:tc>
          <w:tcPr>
            <w:tcW w:w="1500" w:type="dxa"/>
          </w:tcPr>
          <w:p w14:paraId="4683FD73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</w:tcPr>
          <w:p w14:paraId="509EF71F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</w:tcPr>
          <w:p w14:paraId="7D7B520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43010B</w:t>
            </w:r>
          </w:p>
        </w:tc>
      </w:tr>
      <w:tr w:rsidR="00E32432" w:rsidRPr="00ED3DB5" w14:paraId="6F6F5C1A" w14:textId="77777777" w:rsidTr="00CC0828">
        <w:tc>
          <w:tcPr>
            <w:tcW w:w="1586" w:type="dxa"/>
          </w:tcPr>
          <w:p w14:paraId="1A9E507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GATA3 145Nd</w:t>
            </w:r>
          </w:p>
        </w:tc>
        <w:tc>
          <w:tcPr>
            <w:tcW w:w="1256" w:type="dxa"/>
          </w:tcPr>
          <w:p w14:paraId="46827EBC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817" w:type="dxa"/>
          </w:tcPr>
          <w:p w14:paraId="1744DC66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45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3" w:type="dxa"/>
          </w:tcPr>
          <w:p w14:paraId="47C7F053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TWAJ</w:t>
            </w:r>
          </w:p>
        </w:tc>
        <w:tc>
          <w:tcPr>
            <w:tcW w:w="1500" w:type="dxa"/>
          </w:tcPr>
          <w:p w14:paraId="5C5B6DA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 xml:space="preserve">Hu, 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, Pg, Rh</w:t>
            </w:r>
          </w:p>
        </w:tc>
        <w:tc>
          <w:tcPr>
            <w:tcW w:w="1426" w:type="dxa"/>
          </w:tcPr>
          <w:p w14:paraId="3A898C49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342" w:type="dxa"/>
          </w:tcPr>
          <w:p w14:paraId="49D79B58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14-9966-82</w:t>
            </w:r>
          </w:p>
        </w:tc>
      </w:tr>
      <w:tr w:rsidR="00E32432" w:rsidRPr="00ED3DB5" w14:paraId="08817FCF" w14:textId="77777777" w:rsidTr="00CC0828">
        <w:tc>
          <w:tcPr>
            <w:tcW w:w="1586" w:type="dxa"/>
          </w:tcPr>
          <w:p w14:paraId="1E2D492F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CD8a </w:t>
            </w:r>
            <w:proofErr w:type="gramStart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146Nd</w:t>
            </w:r>
            <w:proofErr w:type="gramEnd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 (MDA)</w:t>
            </w:r>
          </w:p>
        </w:tc>
        <w:tc>
          <w:tcPr>
            <w:tcW w:w="1256" w:type="dxa"/>
          </w:tcPr>
          <w:p w14:paraId="4A5D4D97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8a</w:t>
            </w:r>
          </w:p>
        </w:tc>
        <w:tc>
          <w:tcPr>
            <w:tcW w:w="817" w:type="dxa"/>
          </w:tcPr>
          <w:p w14:paraId="7876789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46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3" w:type="dxa"/>
          </w:tcPr>
          <w:p w14:paraId="73FC1CE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53-6.7</w:t>
            </w:r>
          </w:p>
        </w:tc>
        <w:tc>
          <w:tcPr>
            <w:tcW w:w="1500" w:type="dxa"/>
          </w:tcPr>
          <w:p w14:paraId="29EEB09A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</w:tcPr>
          <w:p w14:paraId="44F9CB34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42" w:type="dxa"/>
          </w:tcPr>
          <w:p w14:paraId="3DF559C4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100702</w:t>
            </w:r>
          </w:p>
        </w:tc>
      </w:tr>
      <w:tr w:rsidR="00E32432" w:rsidRPr="00ED3DB5" w14:paraId="762944E9" w14:textId="77777777" w:rsidTr="00CC0828">
        <w:tc>
          <w:tcPr>
            <w:tcW w:w="1586" w:type="dxa"/>
          </w:tcPr>
          <w:p w14:paraId="6B10E63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CD11b </w:t>
            </w:r>
            <w:proofErr w:type="gramStart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148Nd</w:t>
            </w:r>
            <w:proofErr w:type="gramEnd"/>
          </w:p>
        </w:tc>
        <w:tc>
          <w:tcPr>
            <w:tcW w:w="1256" w:type="dxa"/>
          </w:tcPr>
          <w:p w14:paraId="025D9B4A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817" w:type="dxa"/>
          </w:tcPr>
          <w:p w14:paraId="5C1B135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48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3" w:type="dxa"/>
          </w:tcPr>
          <w:p w14:paraId="15C2BA72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1/70</w:t>
            </w:r>
          </w:p>
        </w:tc>
        <w:tc>
          <w:tcPr>
            <w:tcW w:w="1500" w:type="dxa"/>
          </w:tcPr>
          <w:p w14:paraId="6A7761DB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, Hu</w:t>
            </w:r>
          </w:p>
        </w:tc>
        <w:tc>
          <w:tcPr>
            <w:tcW w:w="1426" w:type="dxa"/>
          </w:tcPr>
          <w:p w14:paraId="00F2027A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</w:tcPr>
          <w:p w14:paraId="5F55B5B8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48003B</w:t>
            </w:r>
          </w:p>
        </w:tc>
      </w:tr>
      <w:tr w:rsidR="00E32432" w:rsidRPr="00ED3DB5" w14:paraId="67448632" w14:textId="77777777" w:rsidTr="00CC0828">
        <w:tc>
          <w:tcPr>
            <w:tcW w:w="1586" w:type="dxa"/>
          </w:tcPr>
          <w:p w14:paraId="2845879F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CD19 149Sm (MDA)</w:t>
            </w:r>
          </w:p>
        </w:tc>
        <w:tc>
          <w:tcPr>
            <w:tcW w:w="1256" w:type="dxa"/>
          </w:tcPr>
          <w:p w14:paraId="0E70A4AC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817" w:type="dxa"/>
          </w:tcPr>
          <w:p w14:paraId="126A2005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49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Sm</w:t>
            </w:r>
          </w:p>
        </w:tc>
        <w:tc>
          <w:tcPr>
            <w:tcW w:w="1423" w:type="dxa"/>
          </w:tcPr>
          <w:p w14:paraId="0C5B28E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4D5</w:t>
            </w:r>
          </w:p>
        </w:tc>
        <w:tc>
          <w:tcPr>
            <w:tcW w:w="1500" w:type="dxa"/>
          </w:tcPr>
          <w:p w14:paraId="203BD0A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</w:tcPr>
          <w:p w14:paraId="31C13246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42" w:type="dxa"/>
          </w:tcPr>
          <w:p w14:paraId="5BB26E76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115502</w:t>
            </w:r>
          </w:p>
        </w:tc>
      </w:tr>
      <w:tr w:rsidR="00E32432" w:rsidRPr="00ED3DB5" w14:paraId="273DF00B" w14:textId="77777777" w:rsidTr="00CC0828">
        <w:tc>
          <w:tcPr>
            <w:tcW w:w="1586" w:type="dxa"/>
          </w:tcPr>
          <w:p w14:paraId="4ADD2A7E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CD25 150Nd (MDA)</w:t>
            </w:r>
          </w:p>
        </w:tc>
        <w:tc>
          <w:tcPr>
            <w:tcW w:w="1256" w:type="dxa"/>
          </w:tcPr>
          <w:p w14:paraId="21B4070E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817" w:type="dxa"/>
          </w:tcPr>
          <w:p w14:paraId="127F716A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50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3" w:type="dxa"/>
            <w:shd w:val="clear" w:color="auto" w:fill="auto"/>
          </w:tcPr>
          <w:p w14:paraId="3E2EB45E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C7</w:t>
            </w:r>
          </w:p>
        </w:tc>
        <w:tc>
          <w:tcPr>
            <w:tcW w:w="1500" w:type="dxa"/>
            <w:shd w:val="clear" w:color="auto" w:fill="auto"/>
          </w:tcPr>
          <w:p w14:paraId="20CA5138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0C9A875F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1F47F991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101902</w:t>
            </w:r>
          </w:p>
        </w:tc>
      </w:tr>
      <w:tr w:rsidR="00E32432" w:rsidRPr="00ED3DB5" w14:paraId="6398ED2D" w14:textId="77777777" w:rsidTr="00CC0828">
        <w:tc>
          <w:tcPr>
            <w:tcW w:w="1586" w:type="dxa"/>
          </w:tcPr>
          <w:p w14:paraId="0E2E8A99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CD86 152Sm</w:t>
            </w:r>
          </w:p>
        </w:tc>
        <w:tc>
          <w:tcPr>
            <w:tcW w:w="1256" w:type="dxa"/>
          </w:tcPr>
          <w:p w14:paraId="2A87D6B1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817" w:type="dxa"/>
          </w:tcPr>
          <w:p w14:paraId="3844063D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52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Sm</w:t>
            </w:r>
          </w:p>
        </w:tc>
        <w:tc>
          <w:tcPr>
            <w:tcW w:w="1423" w:type="dxa"/>
            <w:shd w:val="clear" w:color="auto" w:fill="auto"/>
          </w:tcPr>
          <w:p w14:paraId="24B02602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auto"/>
          </w:tcPr>
          <w:p w14:paraId="14AED805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12A201A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6C25076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In-house conjugation</w:t>
            </w:r>
          </w:p>
        </w:tc>
      </w:tr>
      <w:tr w:rsidR="00E32432" w:rsidRPr="00ED3DB5" w14:paraId="71C24659" w14:textId="77777777" w:rsidTr="00CC0828">
        <w:tc>
          <w:tcPr>
            <w:tcW w:w="1586" w:type="dxa"/>
          </w:tcPr>
          <w:p w14:paraId="7CCFC89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T-bet 154Sm</w:t>
            </w:r>
          </w:p>
        </w:tc>
        <w:tc>
          <w:tcPr>
            <w:tcW w:w="1256" w:type="dxa"/>
          </w:tcPr>
          <w:p w14:paraId="4A4E27C2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T-bet</w:t>
            </w:r>
          </w:p>
        </w:tc>
        <w:tc>
          <w:tcPr>
            <w:tcW w:w="817" w:type="dxa"/>
          </w:tcPr>
          <w:p w14:paraId="33582973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54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Sm</w:t>
            </w:r>
          </w:p>
        </w:tc>
        <w:tc>
          <w:tcPr>
            <w:tcW w:w="1423" w:type="dxa"/>
            <w:shd w:val="clear" w:color="auto" w:fill="auto"/>
          </w:tcPr>
          <w:p w14:paraId="583AF0CD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4B10</w:t>
            </w:r>
          </w:p>
        </w:tc>
        <w:tc>
          <w:tcPr>
            <w:tcW w:w="1500" w:type="dxa"/>
            <w:shd w:val="clear" w:color="auto" w:fill="auto"/>
          </w:tcPr>
          <w:p w14:paraId="6834C203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 xml:space="preserve">Hu, 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4B03C94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6B4C861F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644825</w:t>
            </w:r>
          </w:p>
        </w:tc>
      </w:tr>
      <w:tr w:rsidR="00E32432" w:rsidRPr="00ED3DB5" w14:paraId="33ECA401" w14:textId="77777777" w:rsidTr="00CC0828">
        <w:tc>
          <w:tcPr>
            <w:tcW w:w="1586" w:type="dxa"/>
          </w:tcPr>
          <w:p w14:paraId="4511C489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CD14 156Gd</w:t>
            </w:r>
          </w:p>
        </w:tc>
        <w:tc>
          <w:tcPr>
            <w:tcW w:w="1256" w:type="dxa"/>
          </w:tcPr>
          <w:p w14:paraId="55AD8D84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817" w:type="dxa"/>
          </w:tcPr>
          <w:p w14:paraId="7E1AE14F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56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423" w:type="dxa"/>
            <w:shd w:val="clear" w:color="auto" w:fill="auto"/>
          </w:tcPr>
          <w:p w14:paraId="6842842A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Sa14-2</w:t>
            </w:r>
          </w:p>
        </w:tc>
        <w:tc>
          <w:tcPr>
            <w:tcW w:w="1500" w:type="dxa"/>
            <w:shd w:val="clear" w:color="auto" w:fill="auto"/>
          </w:tcPr>
          <w:p w14:paraId="5AD531D2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3FE53B14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5818366C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56009B</w:t>
            </w:r>
          </w:p>
        </w:tc>
      </w:tr>
      <w:tr w:rsidR="00E32432" w:rsidRPr="00ED3DB5" w14:paraId="3E9211AA" w14:textId="77777777" w:rsidTr="00CC0828">
        <w:tc>
          <w:tcPr>
            <w:tcW w:w="1586" w:type="dxa"/>
          </w:tcPr>
          <w:p w14:paraId="185C7AE1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Foxp3 158Gd</w:t>
            </w:r>
          </w:p>
        </w:tc>
        <w:tc>
          <w:tcPr>
            <w:tcW w:w="1256" w:type="dxa"/>
          </w:tcPr>
          <w:p w14:paraId="2EE2CC47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817" w:type="dxa"/>
          </w:tcPr>
          <w:p w14:paraId="4DC37EA8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58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423" w:type="dxa"/>
            <w:shd w:val="clear" w:color="auto" w:fill="auto"/>
          </w:tcPr>
          <w:p w14:paraId="5FDEDC14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JK-16s</w:t>
            </w:r>
          </w:p>
        </w:tc>
        <w:tc>
          <w:tcPr>
            <w:tcW w:w="1500" w:type="dxa"/>
            <w:shd w:val="clear" w:color="auto" w:fill="auto"/>
          </w:tcPr>
          <w:p w14:paraId="03ADDE6F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 xml:space="preserve">, Rt, 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v</w:t>
            </w:r>
            <w:proofErr w:type="spellEnd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, Cn, Po, Fe</w:t>
            </w:r>
          </w:p>
        </w:tc>
        <w:tc>
          <w:tcPr>
            <w:tcW w:w="1426" w:type="dxa"/>
            <w:shd w:val="clear" w:color="auto" w:fill="auto"/>
          </w:tcPr>
          <w:p w14:paraId="403B02C5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32E60D1E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58003A</w:t>
            </w:r>
          </w:p>
        </w:tc>
      </w:tr>
      <w:tr w:rsidR="00E32432" w:rsidRPr="00ED3DB5" w14:paraId="7C377E7D" w14:textId="77777777" w:rsidTr="00CC0828">
        <w:tc>
          <w:tcPr>
            <w:tcW w:w="1586" w:type="dxa"/>
          </w:tcPr>
          <w:p w14:paraId="04BC7177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F4/80 159Tb (MDA)</w:t>
            </w:r>
          </w:p>
        </w:tc>
        <w:tc>
          <w:tcPr>
            <w:tcW w:w="1256" w:type="dxa"/>
          </w:tcPr>
          <w:p w14:paraId="4C599961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817" w:type="dxa"/>
          </w:tcPr>
          <w:p w14:paraId="245DEC17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59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Tb</w:t>
            </w:r>
          </w:p>
        </w:tc>
        <w:tc>
          <w:tcPr>
            <w:tcW w:w="1423" w:type="dxa"/>
            <w:shd w:val="clear" w:color="auto" w:fill="auto"/>
          </w:tcPr>
          <w:p w14:paraId="4236FDA1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M8</w:t>
            </w:r>
          </w:p>
        </w:tc>
        <w:tc>
          <w:tcPr>
            <w:tcW w:w="1500" w:type="dxa"/>
            <w:shd w:val="clear" w:color="auto" w:fill="auto"/>
          </w:tcPr>
          <w:p w14:paraId="52ACEA12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4E9C938C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67D547FC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123102</w:t>
            </w:r>
          </w:p>
        </w:tc>
      </w:tr>
      <w:tr w:rsidR="00E32432" w:rsidRPr="00ED3DB5" w14:paraId="59304500" w14:textId="77777777" w:rsidTr="00CC0828">
        <w:tc>
          <w:tcPr>
            <w:tcW w:w="1586" w:type="dxa"/>
          </w:tcPr>
          <w:p w14:paraId="77FC697C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PU.1 161Dy</w:t>
            </w:r>
          </w:p>
        </w:tc>
        <w:tc>
          <w:tcPr>
            <w:tcW w:w="1256" w:type="dxa"/>
          </w:tcPr>
          <w:p w14:paraId="29679F6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PU.1</w:t>
            </w:r>
          </w:p>
        </w:tc>
        <w:tc>
          <w:tcPr>
            <w:tcW w:w="817" w:type="dxa"/>
          </w:tcPr>
          <w:p w14:paraId="075BE94D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61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y</w:t>
            </w:r>
          </w:p>
        </w:tc>
        <w:tc>
          <w:tcPr>
            <w:tcW w:w="1423" w:type="dxa"/>
            <w:shd w:val="clear" w:color="auto" w:fill="auto"/>
          </w:tcPr>
          <w:p w14:paraId="6C11D422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7C2C34</w:t>
            </w:r>
          </w:p>
        </w:tc>
        <w:tc>
          <w:tcPr>
            <w:tcW w:w="1500" w:type="dxa"/>
            <w:shd w:val="clear" w:color="auto" w:fill="auto"/>
          </w:tcPr>
          <w:p w14:paraId="03042028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50523F20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7E4C88F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681302</w:t>
            </w:r>
          </w:p>
        </w:tc>
      </w:tr>
      <w:tr w:rsidR="00E32432" w:rsidRPr="00ED3DB5" w14:paraId="38EBA16A" w14:textId="77777777" w:rsidTr="00CC0828">
        <w:tc>
          <w:tcPr>
            <w:tcW w:w="1586" w:type="dxa"/>
          </w:tcPr>
          <w:p w14:paraId="2BD3EAD7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Ly-6A/E 164Dy</w:t>
            </w:r>
          </w:p>
        </w:tc>
        <w:tc>
          <w:tcPr>
            <w:tcW w:w="1256" w:type="dxa"/>
          </w:tcPr>
          <w:p w14:paraId="7BE50BC6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Ly-6A/E, Sca-1</w:t>
            </w:r>
          </w:p>
        </w:tc>
        <w:tc>
          <w:tcPr>
            <w:tcW w:w="817" w:type="dxa"/>
          </w:tcPr>
          <w:p w14:paraId="1D01AAAF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64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y</w:t>
            </w:r>
          </w:p>
        </w:tc>
        <w:tc>
          <w:tcPr>
            <w:tcW w:w="1423" w:type="dxa"/>
            <w:shd w:val="clear" w:color="auto" w:fill="auto"/>
          </w:tcPr>
          <w:p w14:paraId="63FDC9DF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7</w:t>
            </w:r>
          </w:p>
        </w:tc>
        <w:tc>
          <w:tcPr>
            <w:tcW w:w="1500" w:type="dxa"/>
            <w:shd w:val="clear" w:color="auto" w:fill="auto"/>
          </w:tcPr>
          <w:p w14:paraId="1A36691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346AABF0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7B52F771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64005B</w:t>
            </w:r>
          </w:p>
        </w:tc>
      </w:tr>
      <w:tr w:rsidR="00E32432" w:rsidRPr="00ED3DB5" w14:paraId="385F52FE" w14:textId="77777777" w:rsidTr="00CC0828">
        <w:tc>
          <w:tcPr>
            <w:tcW w:w="1586" w:type="dxa"/>
          </w:tcPr>
          <w:p w14:paraId="429C209F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IFNg</w:t>
            </w:r>
            <w:proofErr w:type="spellEnd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 165Ho</w:t>
            </w:r>
          </w:p>
        </w:tc>
        <w:tc>
          <w:tcPr>
            <w:tcW w:w="1256" w:type="dxa"/>
          </w:tcPr>
          <w:p w14:paraId="7A9C47AE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817" w:type="dxa"/>
          </w:tcPr>
          <w:p w14:paraId="5876C8D5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65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Ho</w:t>
            </w:r>
          </w:p>
        </w:tc>
        <w:tc>
          <w:tcPr>
            <w:tcW w:w="1423" w:type="dxa"/>
            <w:shd w:val="clear" w:color="auto" w:fill="auto"/>
          </w:tcPr>
          <w:p w14:paraId="60037F80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XMG1.2</w:t>
            </w:r>
          </w:p>
        </w:tc>
        <w:tc>
          <w:tcPr>
            <w:tcW w:w="1500" w:type="dxa"/>
            <w:shd w:val="clear" w:color="auto" w:fill="auto"/>
          </w:tcPr>
          <w:p w14:paraId="013F2F77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700C932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2D768F2C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65003B</w:t>
            </w:r>
          </w:p>
        </w:tc>
      </w:tr>
      <w:tr w:rsidR="00E32432" w:rsidRPr="00ED3DB5" w14:paraId="5318913D" w14:textId="77777777" w:rsidTr="00CC0828">
        <w:tc>
          <w:tcPr>
            <w:tcW w:w="1586" w:type="dxa"/>
          </w:tcPr>
          <w:p w14:paraId="3BFFA31B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IL-4 166Er</w:t>
            </w:r>
          </w:p>
        </w:tc>
        <w:tc>
          <w:tcPr>
            <w:tcW w:w="1256" w:type="dxa"/>
          </w:tcPr>
          <w:p w14:paraId="59210B90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817" w:type="dxa"/>
          </w:tcPr>
          <w:p w14:paraId="63C57B76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66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423" w:type="dxa"/>
            <w:shd w:val="clear" w:color="auto" w:fill="auto"/>
          </w:tcPr>
          <w:p w14:paraId="2A1E4A24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11B11</w:t>
            </w:r>
          </w:p>
        </w:tc>
        <w:tc>
          <w:tcPr>
            <w:tcW w:w="1500" w:type="dxa"/>
            <w:shd w:val="clear" w:color="auto" w:fill="auto"/>
          </w:tcPr>
          <w:p w14:paraId="670F0C9C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4763AC17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55CDCC04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66003B</w:t>
            </w:r>
          </w:p>
        </w:tc>
      </w:tr>
      <w:tr w:rsidR="00E32432" w:rsidRPr="00ED3DB5" w14:paraId="114CC452" w14:textId="77777777" w:rsidTr="00CC0828">
        <w:tc>
          <w:tcPr>
            <w:tcW w:w="1586" w:type="dxa"/>
          </w:tcPr>
          <w:p w14:paraId="7088BE8E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CD117 169Tm</w:t>
            </w:r>
          </w:p>
        </w:tc>
        <w:tc>
          <w:tcPr>
            <w:tcW w:w="1256" w:type="dxa"/>
          </w:tcPr>
          <w:p w14:paraId="49032EEB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CD117</w:t>
            </w:r>
          </w:p>
        </w:tc>
        <w:tc>
          <w:tcPr>
            <w:tcW w:w="817" w:type="dxa"/>
          </w:tcPr>
          <w:p w14:paraId="1A2BC56A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69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Tm</w:t>
            </w:r>
          </w:p>
        </w:tc>
        <w:tc>
          <w:tcPr>
            <w:tcW w:w="1423" w:type="dxa"/>
            <w:shd w:val="clear" w:color="auto" w:fill="auto"/>
          </w:tcPr>
          <w:p w14:paraId="1C413765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2B8</w:t>
            </w:r>
          </w:p>
        </w:tc>
        <w:tc>
          <w:tcPr>
            <w:tcW w:w="1500" w:type="dxa"/>
            <w:shd w:val="clear" w:color="auto" w:fill="auto"/>
          </w:tcPr>
          <w:p w14:paraId="0CF6E6E6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7704CAC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0DE47AEE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105802</w:t>
            </w:r>
          </w:p>
        </w:tc>
      </w:tr>
      <w:tr w:rsidR="00E32432" w:rsidRPr="00ED3DB5" w14:paraId="20DC1360" w14:textId="77777777" w:rsidTr="00CC0828">
        <w:tc>
          <w:tcPr>
            <w:tcW w:w="1586" w:type="dxa"/>
          </w:tcPr>
          <w:p w14:paraId="491438AF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NK1.1 170Er</w:t>
            </w:r>
          </w:p>
        </w:tc>
        <w:tc>
          <w:tcPr>
            <w:tcW w:w="1256" w:type="dxa"/>
          </w:tcPr>
          <w:p w14:paraId="27CF6293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NK1.1, CD161b/c, Ly-55</w:t>
            </w:r>
          </w:p>
        </w:tc>
        <w:tc>
          <w:tcPr>
            <w:tcW w:w="817" w:type="dxa"/>
          </w:tcPr>
          <w:p w14:paraId="5A056270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70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423" w:type="dxa"/>
            <w:shd w:val="clear" w:color="auto" w:fill="auto"/>
          </w:tcPr>
          <w:p w14:paraId="1B9E5601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PK136</w:t>
            </w:r>
          </w:p>
        </w:tc>
        <w:tc>
          <w:tcPr>
            <w:tcW w:w="1500" w:type="dxa"/>
            <w:shd w:val="clear" w:color="auto" w:fill="auto"/>
          </w:tcPr>
          <w:p w14:paraId="24562CBF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18FF60B3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182D672E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70002B</w:t>
            </w:r>
          </w:p>
        </w:tc>
      </w:tr>
      <w:tr w:rsidR="00E32432" w:rsidRPr="00ED3DB5" w14:paraId="352B29F2" w14:textId="77777777" w:rsidTr="00CC0828">
        <w:tc>
          <w:tcPr>
            <w:tcW w:w="1586" w:type="dxa"/>
          </w:tcPr>
          <w:p w14:paraId="35DFFE2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Siglec</w:t>
            </w:r>
            <w:proofErr w:type="spellEnd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-F 172Yb</w:t>
            </w:r>
          </w:p>
        </w:tc>
        <w:tc>
          <w:tcPr>
            <w:tcW w:w="1256" w:type="dxa"/>
          </w:tcPr>
          <w:p w14:paraId="6D26D5F1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Siglec</w:t>
            </w:r>
            <w:proofErr w:type="spellEnd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817" w:type="dxa"/>
          </w:tcPr>
          <w:p w14:paraId="05EA7757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72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Yb</w:t>
            </w:r>
          </w:p>
        </w:tc>
        <w:tc>
          <w:tcPr>
            <w:tcW w:w="1423" w:type="dxa"/>
            <w:shd w:val="clear" w:color="auto" w:fill="auto"/>
          </w:tcPr>
          <w:p w14:paraId="0EF0F097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E50-2440</w:t>
            </w:r>
          </w:p>
        </w:tc>
        <w:tc>
          <w:tcPr>
            <w:tcW w:w="1500" w:type="dxa"/>
            <w:shd w:val="clear" w:color="auto" w:fill="auto"/>
          </w:tcPr>
          <w:p w14:paraId="4C4A9C3C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6558794B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342" w:type="dxa"/>
            <w:shd w:val="clear" w:color="auto" w:fill="auto"/>
          </w:tcPr>
          <w:p w14:paraId="0E3227BD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552125</w:t>
            </w:r>
          </w:p>
        </w:tc>
      </w:tr>
      <w:tr w:rsidR="00E32432" w:rsidRPr="00ED3DB5" w14:paraId="7F01E6B6" w14:textId="77777777" w:rsidTr="00CC0828">
        <w:tc>
          <w:tcPr>
            <w:tcW w:w="1586" w:type="dxa"/>
          </w:tcPr>
          <w:p w14:paraId="53F4E9CD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IL-17A 174Yb</w:t>
            </w:r>
          </w:p>
        </w:tc>
        <w:tc>
          <w:tcPr>
            <w:tcW w:w="1256" w:type="dxa"/>
          </w:tcPr>
          <w:p w14:paraId="75BA42D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IL-17A</w:t>
            </w:r>
          </w:p>
        </w:tc>
        <w:tc>
          <w:tcPr>
            <w:tcW w:w="817" w:type="dxa"/>
          </w:tcPr>
          <w:p w14:paraId="05A375D2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74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Yb</w:t>
            </w:r>
          </w:p>
        </w:tc>
        <w:tc>
          <w:tcPr>
            <w:tcW w:w="1423" w:type="dxa"/>
            <w:shd w:val="clear" w:color="auto" w:fill="auto"/>
          </w:tcPr>
          <w:p w14:paraId="6AEBBDD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TC11-18H10.1</w:t>
            </w:r>
          </w:p>
        </w:tc>
        <w:tc>
          <w:tcPr>
            <w:tcW w:w="1500" w:type="dxa"/>
            <w:shd w:val="clear" w:color="auto" w:fill="auto"/>
          </w:tcPr>
          <w:p w14:paraId="70DF0F63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385E35D6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114429BD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174002B</w:t>
            </w:r>
          </w:p>
        </w:tc>
      </w:tr>
      <w:tr w:rsidR="00E32432" w:rsidRPr="00ED3DB5" w14:paraId="7B4B6286" w14:textId="77777777" w:rsidTr="00CC0828">
        <w:tc>
          <w:tcPr>
            <w:tcW w:w="1586" w:type="dxa"/>
          </w:tcPr>
          <w:p w14:paraId="06FCD705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TdTomato</w:t>
            </w:r>
            <w:proofErr w:type="spellEnd"/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 xml:space="preserve"> 175Lu</w:t>
            </w:r>
          </w:p>
        </w:tc>
        <w:tc>
          <w:tcPr>
            <w:tcW w:w="1256" w:type="dxa"/>
          </w:tcPr>
          <w:p w14:paraId="2CD19AE2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TdTomato</w:t>
            </w:r>
            <w:proofErr w:type="spellEnd"/>
          </w:p>
        </w:tc>
        <w:tc>
          <w:tcPr>
            <w:tcW w:w="817" w:type="dxa"/>
          </w:tcPr>
          <w:p w14:paraId="002F8F32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75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Lu</w:t>
            </w:r>
          </w:p>
        </w:tc>
        <w:tc>
          <w:tcPr>
            <w:tcW w:w="1423" w:type="dxa"/>
            <w:shd w:val="clear" w:color="auto" w:fill="auto"/>
          </w:tcPr>
          <w:p w14:paraId="3B952264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auto"/>
          </w:tcPr>
          <w:p w14:paraId="63553D21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58170B4E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071993E5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In-house conjugation</w:t>
            </w:r>
          </w:p>
        </w:tc>
      </w:tr>
      <w:tr w:rsidR="00E32432" w:rsidRPr="00ED3DB5" w14:paraId="22821F81" w14:textId="77777777" w:rsidTr="00CC0828">
        <w:tc>
          <w:tcPr>
            <w:tcW w:w="1586" w:type="dxa"/>
          </w:tcPr>
          <w:p w14:paraId="160FA093" w14:textId="77777777" w:rsidR="00E32432" w:rsidRPr="00ED3DB5" w:rsidRDefault="00E32432" w:rsidP="00CC0828">
            <w:pP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ED3DB5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I-A/I-E 209Bi</w:t>
            </w:r>
          </w:p>
        </w:tc>
        <w:tc>
          <w:tcPr>
            <w:tcW w:w="1256" w:type="dxa"/>
          </w:tcPr>
          <w:p w14:paraId="708FDE7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I-A/I-E, MHC-II</w:t>
            </w:r>
          </w:p>
        </w:tc>
        <w:tc>
          <w:tcPr>
            <w:tcW w:w="817" w:type="dxa"/>
          </w:tcPr>
          <w:p w14:paraId="5A56B534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09</w:t>
            </w: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423" w:type="dxa"/>
            <w:shd w:val="clear" w:color="auto" w:fill="auto"/>
          </w:tcPr>
          <w:p w14:paraId="4B725F4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5/114.15.2</w:t>
            </w:r>
          </w:p>
        </w:tc>
        <w:tc>
          <w:tcPr>
            <w:tcW w:w="1500" w:type="dxa"/>
            <w:shd w:val="clear" w:color="auto" w:fill="auto"/>
          </w:tcPr>
          <w:p w14:paraId="7DBE53B9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426" w:type="dxa"/>
            <w:shd w:val="clear" w:color="auto" w:fill="auto"/>
          </w:tcPr>
          <w:p w14:paraId="099EE91B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DVS-</w:t>
            </w:r>
            <w:proofErr w:type="spellStart"/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14:paraId="30615EE4" w14:textId="77777777" w:rsidR="00E32432" w:rsidRPr="00ED3DB5" w:rsidRDefault="00E32432" w:rsidP="00CC08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3DB5">
              <w:rPr>
                <w:rFonts w:ascii="Arial" w:hAnsi="Arial" w:cs="Arial"/>
                <w:color w:val="000000"/>
                <w:sz w:val="22"/>
                <w:szCs w:val="22"/>
              </w:rPr>
              <w:t>3209006B</w:t>
            </w:r>
          </w:p>
        </w:tc>
      </w:tr>
    </w:tbl>
    <w:p w14:paraId="17401283" w14:textId="77777777" w:rsidR="00067660" w:rsidRPr="00F43B29" w:rsidRDefault="00067660" w:rsidP="00296D99">
      <w:pPr>
        <w:rPr>
          <w:rFonts w:ascii="Arial" w:hAnsi="Arial" w:cs="Arial"/>
          <w:lang w:val="en-US"/>
        </w:rPr>
      </w:pPr>
    </w:p>
    <w:sectPr w:rsidR="00067660" w:rsidRPr="00F43B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660"/>
    <w:rsid w:val="00064069"/>
    <w:rsid w:val="00067660"/>
    <w:rsid w:val="00070C9B"/>
    <w:rsid w:val="00071950"/>
    <w:rsid w:val="000B3914"/>
    <w:rsid w:val="00110700"/>
    <w:rsid w:val="00124DAA"/>
    <w:rsid w:val="00132607"/>
    <w:rsid w:val="00165598"/>
    <w:rsid w:val="001742B2"/>
    <w:rsid w:val="00177D6C"/>
    <w:rsid w:val="001B057A"/>
    <w:rsid w:val="001C4CD5"/>
    <w:rsid w:val="001F08A4"/>
    <w:rsid w:val="0020013A"/>
    <w:rsid w:val="002068A6"/>
    <w:rsid w:val="002166B1"/>
    <w:rsid w:val="00233025"/>
    <w:rsid w:val="00252C36"/>
    <w:rsid w:val="00287E44"/>
    <w:rsid w:val="00296D99"/>
    <w:rsid w:val="002A3287"/>
    <w:rsid w:val="002B34F6"/>
    <w:rsid w:val="00316333"/>
    <w:rsid w:val="0033383A"/>
    <w:rsid w:val="003405A7"/>
    <w:rsid w:val="0035664E"/>
    <w:rsid w:val="003600A0"/>
    <w:rsid w:val="003806C7"/>
    <w:rsid w:val="00393582"/>
    <w:rsid w:val="003B3D09"/>
    <w:rsid w:val="003C141A"/>
    <w:rsid w:val="003E056D"/>
    <w:rsid w:val="003F4E2D"/>
    <w:rsid w:val="004731B5"/>
    <w:rsid w:val="00482A17"/>
    <w:rsid w:val="004B3AB7"/>
    <w:rsid w:val="004B6027"/>
    <w:rsid w:val="004F0A60"/>
    <w:rsid w:val="004F21E5"/>
    <w:rsid w:val="004F6843"/>
    <w:rsid w:val="0050180B"/>
    <w:rsid w:val="005055A6"/>
    <w:rsid w:val="0051377F"/>
    <w:rsid w:val="0051736D"/>
    <w:rsid w:val="005229B4"/>
    <w:rsid w:val="0052546B"/>
    <w:rsid w:val="00527480"/>
    <w:rsid w:val="005443DA"/>
    <w:rsid w:val="00587B3D"/>
    <w:rsid w:val="00596698"/>
    <w:rsid w:val="005E05BD"/>
    <w:rsid w:val="005E294E"/>
    <w:rsid w:val="005F724B"/>
    <w:rsid w:val="006375DC"/>
    <w:rsid w:val="00641487"/>
    <w:rsid w:val="0064343C"/>
    <w:rsid w:val="006633B9"/>
    <w:rsid w:val="00697BBB"/>
    <w:rsid w:val="006C0687"/>
    <w:rsid w:val="006C0FAC"/>
    <w:rsid w:val="006D0697"/>
    <w:rsid w:val="006D0C30"/>
    <w:rsid w:val="006D2101"/>
    <w:rsid w:val="006D68D7"/>
    <w:rsid w:val="00710DFC"/>
    <w:rsid w:val="0071185B"/>
    <w:rsid w:val="00733BDE"/>
    <w:rsid w:val="00755179"/>
    <w:rsid w:val="007651E3"/>
    <w:rsid w:val="007A74DF"/>
    <w:rsid w:val="007C09E3"/>
    <w:rsid w:val="007C46F8"/>
    <w:rsid w:val="007C7517"/>
    <w:rsid w:val="008240EC"/>
    <w:rsid w:val="00824DF6"/>
    <w:rsid w:val="008423C0"/>
    <w:rsid w:val="00865761"/>
    <w:rsid w:val="00876E44"/>
    <w:rsid w:val="008D4419"/>
    <w:rsid w:val="008F5F72"/>
    <w:rsid w:val="009120B9"/>
    <w:rsid w:val="00914B52"/>
    <w:rsid w:val="00916E43"/>
    <w:rsid w:val="0092244E"/>
    <w:rsid w:val="009755C8"/>
    <w:rsid w:val="00977636"/>
    <w:rsid w:val="00991FC5"/>
    <w:rsid w:val="009A3685"/>
    <w:rsid w:val="009B2140"/>
    <w:rsid w:val="009B4F28"/>
    <w:rsid w:val="009D1348"/>
    <w:rsid w:val="009D52D8"/>
    <w:rsid w:val="00A00C77"/>
    <w:rsid w:val="00AA467D"/>
    <w:rsid w:val="00AF359D"/>
    <w:rsid w:val="00B151E6"/>
    <w:rsid w:val="00B213FC"/>
    <w:rsid w:val="00B6266E"/>
    <w:rsid w:val="00B65942"/>
    <w:rsid w:val="00BB7836"/>
    <w:rsid w:val="00BE3AEE"/>
    <w:rsid w:val="00C13B9E"/>
    <w:rsid w:val="00C2207B"/>
    <w:rsid w:val="00C42210"/>
    <w:rsid w:val="00C8576F"/>
    <w:rsid w:val="00CB4D4E"/>
    <w:rsid w:val="00CE398E"/>
    <w:rsid w:val="00D027BA"/>
    <w:rsid w:val="00D24B22"/>
    <w:rsid w:val="00D37BAF"/>
    <w:rsid w:val="00D45EA6"/>
    <w:rsid w:val="00D6658B"/>
    <w:rsid w:val="00D860E2"/>
    <w:rsid w:val="00E32432"/>
    <w:rsid w:val="00E43556"/>
    <w:rsid w:val="00E53331"/>
    <w:rsid w:val="00E851E9"/>
    <w:rsid w:val="00EA0B6C"/>
    <w:rsid w:val="00EA3343"/>
    <w:rsid w:val="00EC65C0"/>
    <w:rsid w:val="00ED14E1"/>
    <w:rsid w:val="00ED6ED7"/>
    <w:rsid w:val="00EE3775"/>
    <w:rsid w:val="00F00044"/>
    <w:rsid w:val="00F43B29"/>
    <w:rsid w:val="00F47E10"/>
    <w:rsid w:val="00F73484"/>
    <w:rsid w:val="00F85BE1"/>
    <w:rsid w:val="00F87D24"/>
    <w:rsid w:val="00F92C3E"/>
    <w:rsid w:val="00FA0C5F"/>
    <w:rsid w:val="00FA3EBC"/>
    <w:rsid w:val="00FA4F7D"/>
    <w:rsid w:val="00FC640B"/>
    <w:rsid w:val="00FC6CAF"/>
    <w:rsid w:val="00FD1CD6"/>
    <w:rsid w:val="00FD4D72"/>
    <w:rsid w:val="00FE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EA4D5"/>
  <w15:chartTrackingRefBased/>
  <w15:docId w15:val="{57A158B9-ABC0-3149-85F2-4CFEDB955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ristian Lintao</dc:creator>
  <cp:keywords/>
  <dc:description/>
  <cp:lastModifiedBy>Ryan Cristian Lintao</cp:lastModifiedBy>
  <cp:revision>2</cp:revision>
  <dcterms:created xsi:type="dcterms:W3CDTF">2023-09-15T08:51:00Z</dcterms:created>
  <dcterms:modified xsi:type="dcterms:W3CDTF">2023-09-15T08:51:00Z</dcterms:modified>
</cp:coreProperties>
</file>